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6008" w:rsidRDefault="00426008" w:rsidP="00426008">
      <w:pPr>
        <w:pStyle w:val="Kop2"/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>Appendix C – Frequency tables</w:t>
      </w:r>
    </w:p>
    <w:p w:rsidR="00426008" w:rsidRPr="001A7B94" w:rsidRDefault="00426008" w:rsidP="00426008">
      <w:pPr>
        <w:ind w:firstLine="0"/>
        <w:rPr>
          <w:rFonts w:ascii="Arial" w:hAnsi="Arial" w:cs="Arial"/>
          <w:sz w:val="18"/>
          <w:szCs w:val="18"/>
        </w:rPr>
      </w:pPr>
      <w:r w:rsidRPr="001A7B94">
        <w:rPr>
          <w:rFonts w:ascii="Arial" w:hAnsi="Arial" w:cs="Arial"/>
          <w:sz w:val="18"/>
          <w:szCs w:val="18"/>
        </w:rPr>
        <w:t>2 cluster solution</w:t>
      </w:r>
    </w:p>
    <w:tbl>
      <w:tblPr>
        <w:tblStyle w:val="Tabelraster"/>
        <w:tblW w:w="9072" w:type="dxa"/>
        <w:tblInd w:w="0" w:type="dxa"/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426008" w:rsidRPr="001A7B94" w:rsidTr="007257A2">
        <w:trPr>
          <w:trHeight w:val="20"/>
        </w:trPr>
        <w:tc>
          <w:tcPr>
            <w:tcW w:w="2268" w:type="dxa"/>
            <w:tcBorders>
              <w:top w:val="nil"/>
              <w:left w:val="nil"/>
            </w:tcBorders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Frequency</w:t>
            </w:r>
          </w:p>
        </w:tc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Cumulative percent</w:t>
            </w:r>
          </w:p>
        </w:tc>
      </w:tr>
      <w:tr w:rsidR="00426008" w:rsidRPr="001A7B94" w:rsidTr="007257A2">
        <w:trPr>
          <w:trHeight w:val="20"/>
        </w:trPr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Cluster 1</w:t>
            </w:r>
          </w:p>
        </w:tc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1116</w:t>
            </w:r>
          </w:p>
        </w:tc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58,7</w:t>
            </w:r>
          </w:p>
        </w:tc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58,7</w:t>
            </w:r>
          </w:p>
        </w:tc>
      </w:tr>
      <w:tr w:rsidR="00426008" w:rsidRPr="001A7B94" w:rsidTr="007257A2">
        <w:trPr>
          <w:trHeight w:val="20"/>
        </w:trPr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Cluster 2</w:t>
            </w:r>
          </w:p>
        </w:tc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784</w:t>
            </w:r>
          </w:p>
        </w:tc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41,3</w:t>
            </w:r>
          </w:p>
        </w:tc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</w:tr>
    </w:tbl>
    <w:p w:rsidR="00426008" w:rsidRPr="001A7B94" w:rsidRDefault="00426008" w:rsidP="00426008">
      <w:pPr>
        <w:ind w:firstLine="0"/>
        <w:rPr>
          <w:rFonts w:ascii="Arial" w:hAnsi="Arial" w:cs="Arial"/>
          <w:sz w:val="18"/>
          <w:szCs w:val="18"/>
        </w:rPr>
      </w:pPr>
    </w:p>
    <w:p w:rsidR="00426008" w:rsidRPr="001A7B94" w:rsidRDefault="00426008" w:rsidP="00426008">
      <w:pPr>
        <w:ind w:firstLine="0"/>
        <w:rPr>
          <w:rFonts w:ascii="Arial" w:hAnsi="Arial" w:cs="Arial"/>
          <w:sz w:val="18"/>
          <w:szCs w:val="18"/>
        </w:rPr>
      </w:pPr>
      <w:r w:rsidRPr="001A7B94">
        <w:rPr>
          <w:rFonts w:ascii="Arial" w:hAnsi="Arial" w:cs="Arial"/>
          <w:sz w:val="18"/>
          <w:szCs w:val="18"/>
        </w:rPr>
        <w:t>3 cluster solution</w:t>
      </w:r>
    </w:p>
    <w:tbl>
      <w:tblPr>
        <w:tblStyle w:val="Tabelraster"/>
        <w:tblW w:w="9072" w:type="dxa"/>
        <w:tblInd w:w="0" w:type="dxa"/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426008" w:rsidRPr="001A7B94" w:rsidTr="007257A2">
        <w:trPr>
          <w:trHeight w:val="20"/>
        </w:trPr>
        <w:tc>
          <w:tcPr>
            <w:tcW w:w="2268" w:type="dxa"/>
            <w:tcBorders>
              <w:top w:val="nil"/>
              <w:left w:val="nil"/>
            </w:tcBorders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Frequency</w:t>
            </w:r>
          </w:p>
        </w:tc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Cumulative percent</w:t>
            </w:r>
          </w:p>
        </w:tc>
      </w:tr>
      <w:tr w:rsidR="00426008" w:rsidRPr="001A7B94" w:rsidTr="007257A2">
        <w:trPr>
          <w:trHeight w:val="20"/>
        </w:trPr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Cluster 1</w:t>
            </w:r>
          </w:p>
        </w:tc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1116</w:t>
            </w:r>
          </w:p>
        </w:tc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58,7</w:t>
            </w:r>
          </w:p>
        </w:tc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58,7</w:t>
            </w:r>
          </w:p>
        </w:tc>
      </w:tr>
      <w:tr w:rsidR="00426008" w:rsidRPr="001A7B94" w:rsidTr="007257A2">
        <w:trPr>
          <w:trHeight w:val="20"/>
        </w:trPr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Cluster 2</w:t>
            </w:r>
          </w:p>
        </w:tc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349</w:t>
            </w:r>
          </w:p>
        </w:tc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18,4</w:t>
            </w:r>
          </w:p>
        </w:tc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77,1</w:t>
            </w:r>
          </w:p>
        </w:tc>
      </w:tr>
      <w:tr w:rsidR="00426008" w:rsidRPr="001A7B94" w:rsidTr="007257A2">
        <w:trPr>
          <w:trHeight w:val="20"/>
        </w:trPr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Cluster 3</w:t>
            </w:r>
          </w:p>
        </w:tc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435</w:t>
            </w:r>
          </w:p>
        </w:tc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22,9</w:t>
            </w:r>
          </w:p>
        </w:tc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</w:tr>
    </w:tbl>
    <w:p w:rsidR="00426008" w:rsidRPr="001A7B94" w:rsidRDefault="00426008" w:rsidP="00426008">
      <w:pPr>
        <w:ind w:firstLine="0"/>
        <w:rPr>
          <w:rFonts w:ascii="Arial" w:hAnsi="Arial" w:cs="Arial"/>
          <w:sz w:val="18"/>
          <w:szCs w:val="18"/>
        </w:rPr>
      </w:pPr>
    </w:p>
    <w:p w:rsidR="00426008" w:rsidRPr="001A7B94" w:rsidRDefault="00426008" w:rsidP="00426008">
      <w:pPr>
        <w:ind w:firstLine="0"/>
        <w:rPr>
          <w:rFonts w:ascii="Arial" w:hAnsi="Arial" w:cs="Arial"/>
          <w:sz w:val="18"/>
          <w:szCs w:val="18"/>
        </w:rPr>
      </w:pPr>
      <w:r w:rsidRPr="001A7B94">
        <w:rPr>
          <w:rFonts w:ascii="Arial" w:hAnsi="Arial" w:cs="Arial"/>
          <w:sz w:val="18"/>
          <w:szCs w:val="18"/>
        </w:rPr>
        <w:t>4 cluster solution</w:t>
      </w:r>
    </w:p>
    <w:tbl>
      <w:tblPr>
        <w:tblStyle w:val="Tabelraster"/>
        <w:tblW w:w="9072" w:type="dxa"/>
        <w:tblInd w:w="0" w:type="dxa"/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426008" w:rsidRPr="001A7B94" w:rsidTr="007257A2">
        <w:trPr>
          <w:trHeight w:val="20"/>
        </w:trPr>
        <w:tc>
          <w:tcPr>
            <w:tcW w:w="2268" w:type="dxa"/>
            <w:tcBorders>
              <w:top w:val="nil"/>
              <w:left w:val="nil"/>
            </w:tcBorders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Frequency</w:t>
            </w:r>
          </w:p>
        </w:tc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Cumulative percent</w:t>
            </w:r>
          </w:p>
        </w:tc>
      </w:tr>
      <w:tr w:rsidR="00426008" w:rsidRPr="001A7B94" w:rsidTr="007257A2">
        <w:trPr>
          <w:trHeight w:val="20"/>
        </w:trPr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Cluster 1</w:t>
            </w:r>
          </w:p>
        </w:tc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275</w:t>
            </w:r>
          </w:p>
        </w:tc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14,5</w:t>
            </w:r>
          </w:p>
        </w:tc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14,5</w:t>
            </w:r>
          </w:p>
        </w:tc>
      </w:tr>
      <w:tr w:rsidR="00426008" w:rsidRPr="001A7B94" w:rsidTr="007257A2">
        <w:trPr>
          <w:trHeight w:val="20"/>
        </w:trPr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Cluster 2</w:t>
            </w:r>
          </w:p>
        </w:tc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841</w:t>
            </w:r>
          </w:p>
        </w:tc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44,3</w:t>
            </w:r>
          </w:p>
        </w:tc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58,7</w:t>
            </w:r>
          </w:p>
        </w:tc>
      </w:tr>
      <w:tr w:rsidR="00426008" w:rsidRPr="001A7B94" w:rsidTr="007257A2">
        <w:trPr>
          <w:trHeight w:val="20"/>
        </w:trPr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Cluster 3</w:t>
            </w:r>
          </w:p>
        </w:tc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349</w:t>
            </w:r>
          </w:p>
        </w:tc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18,4</w:t>
            </w:r>
          </w:p>
        </w:tc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77,1</w:t>
            </w:r>
          </w:p>
        </w:tc>
      </w:tr>
      <w:tr w:rsidR="00426008" w:rsidRPr="001A7B94" w:rsidTr="007257A2">
        <w:trPr>
          <w:trHeight w:val="20"/>
        </w:trPr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Cluster 4</w:t>
            </w:r>
          </w:p>
        </w:tc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435</w:t>
            </w:r>
          </w:p>
        </w:tc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22,9</w:t>
            </w:r>
          </w:p>
        </w:tc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</w:tr>
    </w:tbl>
    <w:p w:rsidR="00426008" w:rsidRPr="001A7B94" w:rsidRDefault="00426008" w:rsidP="00426008">
      <w:pPr>
        <w:ind w:firstLine="0"/>
        <w:rPr>
          <w:rFonts w:ascii="Arial" w:hAnsi="Arial" w:cs="Arial"/>
          <w:sz w:val="18"/>
          <w:szCs w:val="18"/>
        </w:rPr>
      </w:pPr>
    </w:p>
    <w:p w:rsidR="00426008" w:rsidRPr="001A7B94" w:rsidRDefault="00426008" w:rsidP="00426008">
      <w:pPr>
        <w:ind w:firstLine="0"/>
        <w:rPr>
          <w:rFonts w:ascii="Arial" w:hAnsi="Arial" w:cs="Arial"/>
          <w:sz w:val="18"/>
          <w:szCs w:val="18"/>
        </w:rPr>
      </w:pPr>
      <w:r w:rsidRPr="001A7B94">
        <w:rPr>
          <w:rFonts w:ascii="Arial" w:hAnsi="Arial" w:cs="Arial"/>
          <w:sz w:val="18"/>
          <w:szCs w:val="18"/>
        </w:rPr>
        <w:t>5 cluster solution</w:t>
      </w:r>
    </w:p>
    <w:tbl>
      <w:tblPr>
        <w:tblStyle w:val="Tabelraster"/>
        <w:tblW w:w="9072" w:type="dxa"/>
        <w:tblInd w:w="0" w:type="dxa"/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426008" w:rsidRPr="001A7B94" w:rsidTr="007257A2">
        <w:trPr>
          <w:trHeight w:val="20"/>
        </w:trPr>
        <w:tc>
          <w:tcPr>
            <w:tcW w:w="2268" w:type="dxa"/>
            <w:tcBorders>
              <w:top w:val="nil"/>
              <w:left w:val="nil"/>
            </w:tcBorders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Frequency</w:t>
            </w:r>
          </w:p>
        </w:tc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Cumulative percent</w:t>
            </w:r>
          </w:p>
        </w:tc>
      </w:tr>
      <w:tr w:rsidR="00426008" w:rsidRPr="001A7B94" w:rsidTr="007257A2">
        <w:trPr>
          <w:trHeight w:val="20"/>
        </w:trPr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Cluster 1</w:t>
            </w:r>
          </w:p>
        </w:tc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275</w:t>
            </w:r>
          </w:p>
        </w:tc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14,5</w:t>
            </w:r>
          </w:p>
        </w:tc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14,5</w:t>
            </w:r>
          </w:p>
        </w:tc>
      </w:tr>
      <w:tr w:rsidR="00426008" w:rsidRPr="001A7B94" w:rsidTr="007257A2">
        <w:trPr>
          <w:trHeight w:val="20"/>
        </w:trPr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Cluster 2</w:t>
            </w:r>
          </w:p>
        </w:tc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500</w:t>
            </w:r>
          </w:p>
        </w:tc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26,3</w:t>
            </w:r>
          </w:p>
        </w:tc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40,8</w:t>
            </w:r>
          </w:p>
        </w:tc>
      </w:tr>
      <w:tr w:rsidR="00426008" w:rsidRPr="001A7B94" w:rsidTr="007257A2">
        <w:trPr>
          <w:trHeight w:val="20"/>
        </w:trPr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Cluster 3</w:t>
            </w:r>
          </w:p>
        </w:tc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349</w:t>
            </w:r>
          </w:p>
        </w:tc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18,4</w:t>
            </w:r>
          </w:p>
        </w:tc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59,2</w:t>
            </w:r>
          </w:p>
        </w:tc>
      </w:tr>
      <w:tr w:rsidR="00426008" w:rsidRPr="001A7B94" w:rsidTr="007257A2">
        <w:trPr>
          <w:trHeight w:val="20"/>
        </w:trPr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Cluster 4</w:t>
            </w:r>
          </w:p>
        </w:tc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435</w:t>
            </w:r>
          </w:p>
        </w:tc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22,9</w:t>
            </w:r>
          </w:p>
        </w:tc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82,1</w:t>
            </w:r>
          </w:p>
        </w:tc>
      </w:tr>
      <w:tr w:rsidR="00426008" w:rsidRPr="001A7B94" w:rsidTr="007257A2">
        <w:trPr>
          <w:trHeight w:val="20"/>
        </w:trPr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Cluster 5</w:t>
            </w:r>
          </w:p>
        </w:tc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341</w:t>
            </w:r>
          </w:p>
        </w:tc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17,9</w:t>
            </w:r>
          </w:p>
        </w:tc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</w:tr>
    </w:tbl>
    <w:p w:rsidR="00426008" w:rsidRPr="001A7B94" w:rsidRDefault="00426008" w:rsidP="00426008">
      <w:pPr>
        <w:ind w:firstLine="0"/>
        <w:rPr>
          <w:rFonts w:ascii="Arial" w:hAnsi="Arial" w:cs="Arial"/>
          <w:sz w:val="18"/>
          <w:szCs w:val="18"/>
        </w:rPr>
      </w:pPr>
    </w:p>
    <w:p w:rsidR="00426008" w:rsidRPr="001A7B94" w:rsidRDefault="00426008" w:rsidP="00426008">
      <w:pPr>
        <w:ind w:firstLine="0"/>
        <w:rPr>
          <w:rFonts w:ascii="Arial" w:hAnsi="Arial" w:cs="Arial"/>
          <w:sz w:val="18"/>
          <w:szCs w:val="18"/>
        </w:rPr>
      </w:pPr>
      <w:r w:rsidRPr="001A7B94">
        <w:rPr>
          <w:rFonts w:ascii="Arial" w:hAnsi="Arial" w:cs="Arial"/>
          <w:sz w:val="18"/>
          <w:szCs w:val="18"/>
        </w:rPr>
        <w:t>6 cluster solution</w:t>
      </w:r>
    </w:p>
    <w:tbl>
      <w:tblPr>
        <w:tblStyle w:val="Tabelraster"/>
        <w:tblW w:w="9072" w:type="dxa"/>
        <w:tblInd w:w="0" w:type="dxa"/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426008" w:rsidRPr="001A7B94" w:rsidTr="007257A2">
        <w:trPr>
          <w:trHeight w:val="20"/>
        </w:trPr>
        <w:tc>
          <w:tcPr>
            <w:tcW w:w="2268" w:type="dxa"/>
            <w:tcBorders>
              <w:top w:val="nil"/>
              <w:left w:val="nil"/>
            </w:tcBorders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Frequency</w:t>
            </w:r>
          </w:p>
        </w:tc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Cumulative percent</w:t>
            </w:r>
          </w:p>
        </w:tc>
      </w:tr>
      <w:tr w:rsidR="00426008" w:rsidRPr="001A7B94" w:rsidTr="007257A2">
        <w:trPr>
          <w:trHeight w:val="20"/>
        </w:trPr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Cluster 1</w:t>
            </w:r>
          </w:p>
        </w:tc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275</w:t>
            </w:r>
          </w:p>
        </w:tc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14,5</w:t>
            </w:r>
          </w:p>
        </w:tc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14,5</w:t>
            </w:r>
          </w:p>
        </w:tc>
      </w:tr>
      <w:tr w:rsidR="00426008" w:rsidRPr="001A7B94" w:rsidTr="007257A2">
        <w:trPr>
          <w:trHeight w:val="20"/>
        </w:trPr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Cluster 2</w:t>
            </w:r>
          </w:p>
        </w:tc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500</w:t>
            </w:r>
          </w:p>
        </w:tc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26,3</w:t>
            </w:r>
          </w:p>
        </w:tc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40,8</w:t>
            </w:r>
          </w:p>
        </w:tc>
      </w:tr>
      <w:tr w:rsidR="00426008" w:rsidRPr="001A7B94" w:rsidTr="007257A2">
        <w:trPr>
          <w:trHeight w:val="20"/>
        </w:trPr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Cluster 3</w:t>
            </w:r>
          </w:p>
        </w:tc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349</w:t>
            </w:r>
          </w:p>
        </w:tc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18,4</w:t>
            </w:r>
          </w:p>
        </w:tc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59,2</w:t>
            </w:r>
          </w:p>
        </w:tc>
      </w:tr>
      <w:tr w:rsidR="00426008" w:rsidRPr="001A7B94" w:rsidTr="007257A2">
        <w:trPr>
          <w:trHeight w:val="20"/>
        </w:trPr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Cluster 4</w:t>
            </w:r>
          </w:p>
        </w:tc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220</w:t>
            </w:r>
          </w:p>
        </w:tc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11,6</w:t>
            </w:r>
          </w:p>
        </w:tc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70,7</w:t>
            </w:r>
          </w:p>
        </w:tc>
      </w:tr>
      <w:tr w:rsidR="00426008" w:rsidRPr="001A7B94" w:rsidTr="007257A2">
        <w:trPr>
          <w:trHeight w:val="20"/>
        </w:trPr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Cluster 5</w:t>
            </w:r>
          </w:p>
        </w:tc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341</w:t>
            </w:r>
          </w:p>
        </w:tc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17,9</w:t>
            </w:r>
          </w:p>
        </w:tc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88,7</w:t>
            </w:r>
          </w:p>
        </w:tc>
      </w:tr>
      <w:tr w:rsidR="00426008" w:rsidRPr="001A7B94" w:rsidTr="007257A2">
        <w:trPr>
          <w:trHeight w:val="20"/>
        </w:trPr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Cluster 6</w:t>
            </w:r>
          </w:p>
        </w:tc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215</w:t>
            </w:r>
          </w:p>
        </w:tc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11,3</w:t>
            </w:r>
          </w:p>
        </w:tc>
        <w:tc>
          <w:tcPr>
            <w:tcW w:w="2268" w:type="dxa"/>
          </w:tcPr>
          <w:p w:rsidR="00426008" w:rsidRPr="001A7B94" w:rsidRDefault="00426008" w:rsidP="007257A2">
            <w:pPr>
              <w:spacing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A7B94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</w:tr>
    </w:tbl>
    <w:p w:rsidR="00F71E83" w:rsidRDefault="00F71E83" w:rsidP="00426008">
      <w:pPr>
        <w:ind w:firstLine="0"/>
      </w:pPr>
      <w:bookmarkStart w:id="0" w:name="_GoBack"/>
      <w:bookmarkEnd w:id="0"/>
    </w:p>
    <w:sectPr w:rsidR="00F71E83" w:rsidSect="00084B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6008"/>
    <w:rsid w:val="00426008"/>
    <w:rsid w:val="00F71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E16B7A"/>
  <w15:chartTrackingRefBased/>
  <w15:docId w15:val="{0046A766-2F8B-418B-820E-9F8EC75D5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26008"/>
    <w:pPr>
      <w:spacing w:after="0" w:line="480" w:lineRule="auto"/>
      <w:ind w:firstLine="709"/>
    </w:pPr>
    <w:rPr>
      <w:rFonts w:ascii="Times New Roman" w:hAnsi="Times New Roman"/>
      <w:lang w:val="en-US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426008"/>
    <w:pPr>
      <w:keepNext/>
      <w:keepLines/>
      <w:spacing w:before="40"/>
      <w:ind w:firstLine="0"/>
      <w:outlineLvl w:val="1"/>
    </w:pPr>
    <w:rPr>
      <w:rFonts w:eastAsiaTheme="majorEastAsia" w:cstheme="majorBidi"/>
      <w:b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426008"/>
    <w:rPr>
      <w:rFonts w:ascii="Times New Roman" w:eastAsiaTheme="majorEastAsia" w:hAnsi="Times New Roman" w:cstheme="majorBidi"/>
      <w:b/>
      <w:szCs w:val="26"/>
      <w:lang w:val="en-US"/>
    </w:rPr>
  </w:style>
  <w:style w:type="table" w:styleId="Tabelraster">
    <w:name w:val="Table Grid"/>
    <w:basedOn w:val="Standaardtabel"/>
    <w:uiPriority w:val="39"/>
    <w:rsid w:val="0042600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pen Universiteit Nederland</Company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gst, Tessi</dc:creator>
  <cp:keywords/>
  <dc:description/>
  <cp:lastModifiedBy>Hengst, Tessi</cp:lastModifiedBy>
  <cp:revision>1</cp:revision>
  <dcterms:created xsi:type="dcterms:W3CDTF">2022-07-27T12:33:00Z</dcterms:created>
  <dcterms:modified xsi:type="dcterms:W3CDTF">2022-07-27T12:33:00Z</dcterms:modified>
</cp:coreProperties>
</file>